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1706"/>
        <w:gridCol w:w="1573"/>
        <w:gridCol w:w="1625"/>
      </w:tblGrid>
      <w:tr w:rsidR="00D01B85" w:rsidRPr="00C07ADF" w:rsidTr="00D01B85">
        <w:trPr>
          <w:trHeight w:val="300"/>
        </w:trPr>
        <w:tc>
          <w:tcPr>
            <w:tcW w:w="1706" w:type="dxa"/>
            <w:noWrap/>
            <w:hideMark/>
          </w:tcPr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bookmarkStart w:id="0" w:name="_GoBack"/>
            <w:bookmarkEnd w:id="0"/>
            <w:r w:rsidRPr="00C07ADF">
              <w:rPr>
                <w:rFonts w:ascii="Times New Roman" w:eastAsia="Calibri" w:hAnsi="Times New Roman" w:cs="Times New Roman"/>
                <w:lang w:val="en-US"/>
              </w:rPr>
              <w:t>Conditions</w:t>
            </w:r>
          </w:p>
        </w:tc>
        <w:tc>
          <w:tcPr>
            <w:tcW w:w="1573" w:type="dxa"/>
            <w:noWrap/>
            <w:hideMark/>
          </w:tcPr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ROS (-) Cells</w:t>
            </w:r>
          </w:p>
        </w:tc>
        <w:tc>
          <w:tcPr>
            <w:tcW w:w="1625" w:type="dxa"/>
            <w:noWrap/>
            <w:hideMark/>
          </w:tcPr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ROS (+) Cells</w:t>
            </w:r>
          </w:p>
        </w:tc>
      </w:tr>
      <w:tr w:rsidR="00D01B85" w:rsidRPr="00C07ADF" w:rsidTr="00D01B85">
        <w:trPr>
          <w:trHeight w:val="726"/>
        </w:trPr>
        <w:tc>
          <w:tcPr>
            <w:tcW w:w="1706" w:type="dxa"/>
            <w:noWrap/>
            <w:hideMark/>
          </w:tcPr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bCs/>
                <w:lang w:val="en-US"/>
              </w:rPr>
              <w:t xml:space="preserve">NACT </w:t>
            </w:r>
          </w:p>
        </w:tc>
        <w:tc>
          <w:tcPr>
            <w:tcW w:w="1573" w:type="dxa"/>
            <w:noWrap/>
            <w:hideMark/>
          </w:tcPr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73.83</w:t>
            </w:r>
          </w:p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72.2</w:t>
            </w:r>
          </w:p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73.9</w:t>
            </w:r>
          </w:p>
        </w:tc>
        <w:tc>
          <w:tcPr>
            <w:tcW w:w="1625" w:type="dxa"/>
            <w:noWrap/>
            <w:hideMark/>
          </w:tcPr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25.7</w:t>
            </w:r>
          </w:p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26.93</w:t>
            </w:r>
          </w:p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25.63</w:t>
            </w:r>
          </w:p>
        </w:tc>
      </w:tr>
      <w:tr w:rsidR="00D01B85" w:rsidRPr="00C07ADF" w:rsidTr="00D01B85">
        <w:trPr>
          <w:trHeight w:val="794"/>
        </w:trPr>
        <w:tc>
          <w:tcPr>
            <w:tcW w:w="1706" w:type="dxa"/>
            <w:noWrap/>
            <w:hideMark/>
          </w:tcPr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bCs/>
                <w:lang w:val="en-US"/>
              </w:rPr>
              <w:t>ACT 2ng/ml</w:t>
            </w:r>
          </w:p>
        </w:tc>
        <w:tc>
          <w:tcPr>
            <w:tcW w:w="1573" w:type="dxa"/>
            <w:noWrap/>
            <w:hideMark/>
          </w:tcPr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71.83</w:t>
            </w:r>
          </w:p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68.47</w:t>
            </w:r>
          </w:p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71.6</w:t>
            </w:r>
          </w:p>
        </w:tc>
        <w:tc>
          <w:tcPr>
            <w:tcW w:w="1625" w:type="dxa"/>
            <w:noWrap/>
            <w:hideMark/>
          </w:tcPr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27.57</w:t>
            </w:r>
          </w:p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30.8</w:t>
            </w:r>
          </w:p>
          <w:p w:rsidR="00D01B85" w:rsidRPr="00C07ADF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ADF">
              <w:rPr>
                <w:rFonts w:ascii="Times New Roman" w:eastAsia="Calibri" w:hAnsi="Times New Roman" w:cs="Times New Roman"/>
                <w:lang w:val="en-US"/>
              </w:rPr>
              <w:t>28.2</w:t>
            </w:r>
          </w:p>
        </w:tc>
      </w:tr>
      <w:tr w:rsidR="00D01B85" w:rsidRPr="00005EE9" w:rsidTr="00D01B85">
        <w:trPr>
          <w:trHeight w:val="707"/>
        </w:trPr>
        <w:tc>
          <w:tcPr>
            <w:tcW w:w="1706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bCs/>
              </w:rPr>
            </w:pPr>
            <w:r w:rsidRPr="00C07ADF">
              <w:rPr>
                <w:rFonts w:ascii="Times New Roman" w:eastAsia="Calibri" w:hAnsi="Times New Roman" w:cs="Times New Roman"/>
                <w:bCs/>
                <w:lang w:val="en-US"/>
              </w:rPr>
              <w:t>AC</w:t>
            </w:r>
            <w:r w:rsidRPr="00005EE9">
              <w:rPr>
                <w:rFonts w:ascii="Times New Roman" w:eastAsia="Calibri" w:hAnsi="Times New Roman" w:cs="Times New Roman"/>
                <w:bCs/>
              </w:rPr>
              <w:t>T 5ng/ml</w:t>
            </w:r>
          </w:p>
        </w:tc>
        <w:tc>
          <w:tcPr>
            <w:tcW w:w="1573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483ED6">
              <w:rPr>
                <w:rFonts w:ascii="Times New Roman" w:eastAsia="Calibri" w:hAnsi="Times New Roman" w:cs="Times New Roman"/>
              </w:rPr>
              <w:t>68.7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73.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75.2</w:t>
            </w:r>
          </w:p>
        </w:tc>
        <w:tc>
          <w:tcPr>
            <w:tcW w:w="1625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30.8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26.2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24.43</w:t>
            </w:r>
          </w:p>
        </w:tc>
      </w:tr>
      <w:tr w:rsidR="00D01B85" w:rsidRPr="00005EE9" w:rsidTr="00D01B85">
        <w:trPr>
          <w:trHeight w:val="777"/>
        </w:trPr>
        <w:tc>
          <w:tcPr>
            <w:tcW w:w="1706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bCs/>
              </w:rPr>
            </w:pPr>
            <w:r w:rsidRPr="00005EE9">
              <w:rPr>
                <w:rFonts w:ascii="Times New Roman" w:eastAsia="Calibri" w:hAnsi="Times New Roman" w:cs="Times New Roman"/>
                <w:bCs/>
              </w:rPr>
              <w:t>ACT2 + GEN</w:t>
            </w:r>
          </w:p>
        </w:tc>
        <w:tc>
          <w:tcPr>
            <w:tcW w:w="1573" w:type="dxa"/>
            <w:noWrap/>
            <w:hideMark/>
          </w:tcPr>
          <w:p w:rsidR="00D01B85" w:rsidRPr="00483ED6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483ED6">
              <w:rPr>
                <w:rFonts w:ascii="Times New Roman" w:eastAsia="Calibri" w:hAnsi="Times New Roman" w:cs="Times New Roman"/>
              </w:rPr>
              <w:t>68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64.4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65.27</w:t>
            </w:r>
          </w:p>
        </w:tc>
        <w:tc>
          <w:tcPr>
            <w:tcW w:w="1625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31.3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34.8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34.03</w:t>
            </w:r>
          </w:p>
        </w:tc>
      </w:tr>
      <w:tr w:rsidR="00D01B85" w:rsidRPr="00005EE9" w:rsidTr="00D01B85">
        <w:trPr>
          <w:trHeight w:val="834"/>
        </w:trPr>
        <w:tc>
          <w:tcPr>
            <w:tcW w:w="1706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bCs/>
              </w:rPr>
            </w:pPr>
            <w:r w:rsidRPr="00005EE9">
              <w:rPr>
                <w:rFonts w:ascii="Times New Roman" w:eastAsia="Calibri" w:hAnsi="Times New Roman" w:cs="Times New Roman"/>
                <w:bCs/>
              </w:rPr>
              <w:t>GEN</w:t>
            </w:r>
          </w:p>
        </w:tc>
        <w:tc>
          <w:tcPr>
            <w:tcW w:w="1573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483ED6">
              <w:rPr>
                <w:rFonts w:ascii="Times New Roman" w:eastAsia="Calibri" w:hAnsi="Times New Roman" w:cs="Times New Roman"/>
              </w:rPr>
              <w:t>68.7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70.2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70.6</w:t>
            </w:r>
          </w:p>
        </w:tc>
        <w:tc>
          <w:tcPr>
            <w:tcW w:w="1625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30.8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29.5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28.57</w:t>
            </w:r>
          </w:p>
        </w:tc>
      </w:tr>
      <w:tr w:rsidR="00D01B85" w:rsidRPr="00005EE9" w:rsidTr="00D01B85">
        <w:trPr>
          <w:trHeight w:val="761"/>
        </w:trPr>
        <w:tc>
          <w:tcPr>
            <w:tcW w:w="1706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bCs/>
                <w:lang w:val="en-US"/>
              </w:rPr>
              <w:t>ACT + NAC</w:t>
            </w:r>
          </w:p>
        </w:tc>
        <w:tc>
          <w:tcPr>
            <w:tcW w:w="1573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83ED6">
              <w:rPr>
                <w:rFonts w:ascii="Times New Roman" w:eastAsia="Calibri" w:hAnsi="Times New Roman" w:cs="Times New Roman"/>
                <w:lang w:val="en-US"/>
              </w:rPr>
              <w:t>74.78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79.0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72.7</w:t>
            </w:r>
          </w:p>
        </w:tc>
        <w:tc>
          <w:tcPr>
            <w:tcW w:w="1625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22.96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19.1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25.88</w:t>
            </w:r>
          </w:p>
        </w:tc>
      </w:tr>
      <w:tr w:rsidR="00D01B85" w:rsidRPr="00005EE9" w:rsidTr="00D01B85">
        <w:trPr>
          <w:trHeight w:val="817"/>
        </w:trPr>
        <w:tc>
          <w:tcPr>
            <w:tcW w:w="1706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bCs/>
                <w:lang w:val="en-US"/>
              </w:rPr>
              <w:t>TNF-</w:t>
            </w:r>
            <w:r w:rsidRPr="00005EE9">
              <w:rPr>
                <w:rFonts w:ascii="Times New Roman" w:eastAsia="Calibri" w:hAnsi="Times New Roman" w:cs="Times New Roman"/>
                <w:bCs/>
                <w:lang w:val="en-US"/>
              </w:rPr>
              <w:sym w:font="Symbol" w:char="F061"/>
            </w:r>
          </w:p>
        </w:tc>
        <w:tc>
          <w:tcPr>
            <w:tcW w:w="1573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83ED6">
              <w:rPr>
                <w:rFonts w:ascii="Times New Roman" w:eastAsia="Calibri" w:hAnsi="Times New Roman" w:cs="Times New Roman"/>
                <w:lang w:val="en-US"/>
              </w:rPr>
              <w:t>39.5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40.1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44.47</w:t>
            </w:r>
          </w:p>
        </w:tc>
        <w:tc>
          <w:tcPr>
            <w:tcW w:w="1625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60.2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59.1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55.07</w:t>
            </w:r>
          </w:p>
        </w:tc>
      </w:tr>
      <w:tr w:rsidR="00D01B85" w:rsidRPr="00005EE9" w:rsidTr="00D01B85">
        <w:trPr>
          <w:trHeight w:val="745"/>
        </w:trPr>
        <w:tc>
          <w:tcPr>
            <w:tcW w:w="1706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bCs/>
                <w:lang w:val="en-US"/>
              </w:rPr>
              <w:t>TNF-</w:t>
            </w:r>
            <w:r w:rsidRPr="00005EE9">
              <w:rPr>
                <w:rFonts w:ascii="Times New Roman" w:eastAsia="Calibri" w:hAnsi="Times New Roman" w:cs="Times New Roman"/>
                <w:bCs/>
                <w:lang w:val="en-US"/>
              </w:rPr>
              <w:sym w:font="Symbol" w:char="F061"/>
            </w:r>
            <w:r w:rsidRPr="00005EE9">
              <w:rPr>
                <w:rFonts w:ascii="Times New Roman" w:eastAsia="Calibri" w:hAnsi="Times New Roman" w:cs="Times New Roman"/>
                <w:bCs/>
                <w:lang w:val="en-US"/>
              </w:rPr>
              <w:t xml:space="preserve"> + GEN</w:t>
            </w:r>
          </w:p>
        </w:tc>
        <w:tc>
          <w:tcPr>
            <w:tcW w:w="1573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83ED6">
              <w:rPr>
                <w:rFonts w:ascii="Times New Roman" w:eastAsia="Calibri" w:hAnsi="Times New Roman" w:cs="Times New Roman"/>
                <w:lang w:val="en-US"/>
              </w:rPr>
              <w:t>59.3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65.0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63.8</w:t>
            </w:r>
          </w:p>
        </w:tc>
        <w:tc>
          <w:tcPr>
            <w:tcW w:w="1625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40.37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05EE9">
              <w:rPr>
                <w:rFonts w:ascii="Times New Roman" w:eastAsia="Calibri" w:hAnsi="Times New Roman" w:cs="Times New Roman"/>
                <w:lang w:val="en-US"/>
              </w:rPr>
              <w:t>34.5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35.4</w:t>
            </w:r>
          </w:p>
        </w:tc>
      </w:tr>
      <w:tr w:rsidR="00D01B85" w:rsidRPr="00005EE9" w:rsidTr="00D01B85">
        <w:trPr>
          <w:trHeight w:val="801"/>
        </w:trPr>
        <w:tc>
          <w:tcPr>
            <w:tcW w:w="1706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bCs/>
              </w:rPr>
            </w:pPr>
            <w:r w:rsidRPr="00005EE9">
              <w:rPr>
                <w:rFonts w:ascii="Times New Roman" w:eastAsia="Calibri" w:hAnsi="Times New Roman" w:cs="Times New Roman"/>
                <w:bCs/>
              </w:rPr>
              <w:t>LPS</w:t>
            </w:r>
          </w:p>
        </w:tc>
        <w:tc>
          <w:tcPr>
            <w:tcW w:w="1573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483ED6">
              <w:rPr>
                <w:rFonts w:ascii="Times New Roman" w:eastAsia="Calibri" w:hAnsi="Times New Roman" w:cs="Times New Roman"/>
              </w:rPr>
              <w:t>52.9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51.6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49.03</w:t>
            </w:r>
          </w:p>
        </w:tc>
        <w:tc>
          <w:tcPr>
            <w:tcW w:w="1625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46.7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47.8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50.33</w:t>
            </w:r>
          </w:p>
        </w:tc>
      </w:tr>
      <w:tr w:rsidR="00D01B85" w:rsidRPr="00005EE9" w:rsidTr="00D01B85">
        <w:trPr>
          <w:trHeight w:val="730"/>
        </w:trPr>
        <w:tc>
          <w:tcPr>
            <w:tcW w:w="1706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  <w:bCs/>
              </w:rPr>
            </w:pPr>
            <w:r w:rsidRPr="00005EE9">
              <w:rPr>
                <w:rFonts w:ascii="Times New Roman" w:eastAsia="Calibri" w:hAnsi="Times New Roman" w:cs="Times New Roman"/>
                <w:bCs/>
              </w:rPr>
              <w:t>LPS + GEN</w:t>
            </w:r>
          </w:p>
        </w:tc>
        <w:tc>
          <w:tcPr>
            <w:tcW w:w="1573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483ED6">
              <w:rPr>
                <w:rFonts w:ascii="Times New Roman" w:eastAsia="Calibri" w:hAnsi="Times New Roman" w:cs="Times New Roman"/>
              </w:rPr>
              <w:t>72.0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65.8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64.7</w:t>
            </w:r>
          </w:p>
        </w:tc>
        <w:tc>
          <w:tcPr>
            <w:tcW w:w="1625" w:type="dxa"/>
            <w:noWrap/>
            <w:hideMark/>
          </w:tcPr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27.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33.53</w:t>
            </w:r>
          </w:p>
          <w:p w:rsidR="00D01B85" w:rsidRPr="00005EE9" w:rsidRDefault="00D01B85" w:rsidP="00D01B85">
            <w:pPr>
              <w:rPr>
                <w:rFonts w:ascii="Times New Roman" w:eastAsia="Calibri" w:hAnsi="Times New Roman" w:cs="Times New Roman"/>
              </w:rPr>
            </w:pPr>
            <w:r w:rsidRPr="00005EE9">
              <w:rPr>
                <w:rFonts w:ascii="Times New Roman" w:eastAsia="Calibri" w:hAnsi="Times New Roman" w:cs="Times New Roman"/>
              </w:rPr>
              <w:t>34.6</w:t>
            </w:r>
          </w:p>
        </w:tc>
      </w:tr>
    </w:tbl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4F0874" w:rsidRPr="004F0874" w:rsidRDefault="004F0874" w:rsidP="004F0874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C52F10" w:rsidRDefault="00C52F10" w:rsidP="004F0874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sectPr w:rsidR="00C52F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AAD"/>
    <w:rsid w:val="00015B2B"/>
    <w:rsid w:val="00021FC1"/>
    <w:rsid w:val="000254F8"/>
    <w:rsid w:val="000278EB"/>
    <w:rsid w:val="00054D18"/>
    <w:rsid w:val="000574E3"/>
    <w:rsid w:val="00065501"/>
    <w:rsid w:val="0008272F"/>
    <w:rsid w:val="000A0DBB"/>
    <w:rsid w:val="000B5C83"/>
    <w:rsid w:val="000C61D7"/>
    <w:rsid w:val="000C7215"/>
    <w:rsid w:val="000C7465"/>
    <w:rsid w:val="001157C1"/>
    <w:rsid w:val="00121216"/>
    <w:rsid w:val="001301F5"/>
    <w:rsid w:val="00151179"/>
    <w:rsid w:val="00152925"/>
    <w:rsid w:val="00154021"/>
    <w:rsid w:val="0015532C"/>
    <w:rsid w:val="00161E86"/>
    <w:rsid w:val="001626FF"/>
    <w:rsid w:val="0017569B"/>
    <w:rsid w:val="001A508D"/>
    <w:rsid w:val="001B7B22"/>
    <w:rsid w:val="001D3AEE"/>
    <w:rsid w:val="00244915"/>
    <w:rsid w:val="0025269F"/>
    <w:rsid w:val="00262E91"/>
    <w:rsid w:val="00297B1A"/>
    <w:rsid w:val="002A5E8D"/>
    <w:rsid w:val="002D0F38"/>
    <w:rsid w:val="002D75F7"/>
    <w:rsid w:val="00315D3E"/>
    <w:rsid w:val="003309DB"/>
    <w:rsid w:val="00357B97"/>
    <w:rsid w:val="003839F6"/>
    <w:rsid w:val="00385E7D"/>
    <w:rsid w:val="003927EA"/>
    <w:rsid w:val="003B74E8"/>
    <w:rsid w:val="003C1D3E"/>
    <w:rsid w:val="003D393E"/>
    <w:rsid w:val="003D7B56"/>
    <w:rsid w:val="004026CA"/>
    <w:rsid w:val="00415661"/>
    <w:rsid w:val="00426903"/>
    <w:rsid w:val="004274AE"/>
    <w:rsid w:val="00427F10"/>
    <w:rsid w:val="0043426A"/>
    <w:rsid w:val="004625BE"/>
    <w:rsid w:val="00465AAD"/>
    <w:rsid w:val="00482740"/>
    <w:rsid w:val="00483ED6"/>
    <w:rsid w:val="004846AB"/>
    <w:rsid w:val="004A37EC"/>
    <w:rsid w:val="004C3E59"/>
    <w:rsid w:val="004F0874"/>
    <w:rsid w:val="004F1C6A"/>
    <w:rsid w:val="005043C8"/>
    <w:rsid w:val="00512646"/>
    <w:rsid w:val="00517435"/>
    <w:rsid w:val="00522679"/>
    <w:rsid w:val="00530B38"/>
    <w:rsid w:val="00532060"/>
    <w:rsid w:val="005471B0"/>
    <w:rsid w:val="005543DC"/>
    <w:rsid w:val="00554C07"/>
    <w:rsid w:val="005816F3"/>
    <w:rsid w:val="00595BB3"/>
    <w:rsid w:val="005A53AE"/>
    <w:rsid w:val="005B1E95"/>
    <w:rsid w:val="005B5F2A"/>
    <w:rsid w:val="005D148D"/>
    <w:rsid w:val="005D36D3"/>
    <w:rsid w:val="005E08EA"/>
    <w:rsid w:val="00600147"/>
    <w:rsid w:val="006229E4"/>
    <w:rsid w:val="006269E0"/>
    <w:rsid w:val="0063345D"/>
    <w:rsid w:val="00660131"/>
    <w:rsid w:val="00674CBE"/>
    <w:rsid w:val="00690737"/>
    <w:rsid w:val="006925C7"/>
    <w:rsid w:val="006B1B7D"/>
    <w:rsid w:val="006B52A0"/>
    <w:rsid w:val="006B7303"/>
    <w:rsid w:val="006C0105"/>
    <w:rsid w:val="006C2CF0"/>
    <w:rsid w:val="006C4965"/>
    <w:rsid w:val="006E6659"/>
    <w:rsid w:val="007109FB"/>
    <w:rsid w:val="0072054F"/>
    <w:rsid w:val="00720D4A"/>
    <w:rsid w:val="0073514C"/>
    <w:rsid w:val="00773BAD"/>
    <w:rsid w:val="0078611A"/>
    <w:rsid w:val="007929C3"/>
    <w:rsid w:val="007A0E41"/>
    <w:rsid w:val="007B080E"/>
    <w:rsid w:val="007B13F5"/>
    <w:rsid w:val="007C2E17"/>
    <w:rsid w:val="007E03EF"/>
    <w:rsid w:val="007E4D8C"/>
    <w:rsid w:val="007F7CE0"/>
    <w:rsid w:val="00800D8D"/>
    <w:rsid w:val="00826250"/>
    <w:rsid w:val="00851F6C"/>
    <w:rsid w:val="008746A8"/>
    <w:rsid w:val="00883B65"/>
    <w:rsid w:val="008B3835"/>
    <w:rsid w:val="008B50B9"/>
    <w:rsid w:val="008D47DA"/>
    <w:rsid w:val="008F6C8C"/>
    <w:rsid w:val="009543F9"/>
    <w:rsid w:val="009A489F"/>
    <w:rsid w:val="009A56C9"/>
    <w:rsid w:val="009B4E37"/>
    <w:rsid w:val="009D15E8"/>
    <w:rsid w:val="009F6F2A"/>
    <w:rsid w:val="00A1066C"/>
    <w:rsid w:val="00A322D1"/>
    <w:rsid w:val="00A4394B"/>
    <w:rsid w:val="00A54A94"/>
    <w:rsid w:val="00A80C84"/>
    <w:rsid w:val="00A81218"/>
    <w:rsid w:val="00A8655F"/>
    <w:rsid w:val="00AB7648"/>
    <w:rsid w:val="00AC0ECB"/>
    <w:rsid w:val="00AC2675"/>
    <w:rsid w:val="00AD14FA"/>
    <w:rsid w:val="00B16F3F"/>
    <w:rsid w:val="00B205D8"/>
    <w:rsid w:val="00B262D6"/>
    <w:rsid w:val="00B4348E"/>
    <w:rsid w:val="00B44817"/>
    <w:rsid w:val="00B52F94"/>
    <w:rsid w:val="00B57A59"/>
    <w:rsid w:val="00B63E1C"/>
    <w:rsid w:val="00B65FD7"/>
    <w:rsid w:val="00B714D9"/>
    <w:rsid w:val="00BA3B4A"/>
    <w:rsid w:val="00BB2AAA"/>
    <w:rsid w:val="00BC03B8"/>
    <w:rsid w:val="00BC0C60"/>
    <w:rsid w:val="00BC2D40"/>
    <w:rsid w:val="00BD2B73"/>
    <w:rsid w:val="00BF7AD8"/>
    <w:rsid w:val="00C07ADF"/>
    <w:rsid w:val="00C47C57"/>
    <w:rsid w:val="00C52209"/>
    <w:rsid w:val="00C52F10"/>
    <w:rsid w:val="00C9237E"/>
    <w:rsid w:val="00C941CA"/>
    <w:rsid w:val="00CA6A4E"/>
    <w:rsid w:val="00CC1A32"/>
    <w:rsid w:val="00CD56B4"/>
    <w:rsid w:val="00CF1AA3"/>
    <w:rsid w:val="00CF34FA"/>
    <w:rsid w:val="00CF6942"/>
    <w:rsid w:val="00D01B85"/>
    <w:rsid w:val="00D43847"/>
    <w:rsid w:val="00D57510"/>
    <w:rsid w:val="00D61B50"/>
    <w:rsid w:val="00D71753"/>
    <w:rsid w:val="00DC53E9"/>
    <w:rsid w:val="00DF011C"/>
    <w:rsid w:val="00E23B06"/>
    <w:rsid w:val="00E3698F"/>
    <w:rsid w:val="00E50602"/>
    <w:rsid w:val="00E63878"/>
    <w:rsid w:val="00E63A9A"/>
    <w:rsid w:val="00E66D94"/>
    <w:rsid w:val="00E71A03"/>
    <w:rsid w:val="00E7752D"/>
    <w:rsid w:val="00E84DD8"/>
    <w:rsid w:val="00E851F5"/>
    <w:rsid w:val="00ED404A"/>
    <w:rsid w:val="00EE3262"/>
    <w:rsid w:val="00EE7887"/>
    <w:rsid w:val="00EF539E"/>
    <w:rsid w:val="00F12F16"/>
    <w:rsid w:val="00F13E30"/>
    <w:rsid w:val="00F26C92"/>
    <w:rsid w:val="00F71554"/>
    <w:rsid w:val="00FA1D33"/>
    <w:rsid w:val="00FA4054"/>
    <w:rsid w:val="00FA6B05"/>
    <w:rsid w:val="00FB1692"/>
    <w:rsid w:val="00FB48AB"/>
    <w:rsid w:val="00FB4B9A"/>
    <w:rsid w:val="00FE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0CE30E-915D-410D-9513-26524584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4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F0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GC</dc:creator>
  <cp:keywords/>
  <dc:description/>
  <cp:lastModifiedBy>MagdalenaGC</cp:lastModifiedBy>
  <cp:revision>6</cp:revision>
  <dcterms:created xsi:type="dcterms:W3CDTF">2018-02-01T20:54:00Z</dcterms:created>
  <dcterms:modified xsi:type="dcterms:W3CDTF">2018-02-01T22:28:00Z</dcterms:modified>
</cp:coreProperties>
</file>